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4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Comparison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sNAC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29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ene sequences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etermined by RNA-Seq and PCR sequencin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e gene sequence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ea_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RNA-Seq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gene sequenc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‘Yingshuang’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PCR sequencing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5749925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74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2:12:00Z</dcterms:created>
  <dc:creator>wang</dc:creator>
  <dc:description/>
  <cp:keywords/>
  <dc:language>en-US</dc:language>
  <cp:lastModifiedBy>wang</cp:lastModifiedBy>
  <dcterms:modified xsi:type="dcterms:W3CDTF">2016-11-07T02:25:00Z</dcterms:modified>
  <cp:revision>7</cp:revision>
  <dc:subject/>
  <dc:title/>
</cp:coreProperties>
</file>